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F8E90E" w14:textId="77777777" w:rsidR="00E80579" w:rsidRPr="008C4CD8" w:rsidRDefault="00E80579" w:rsidP="00E80579">
      <w:pPr>
        <w:rPr>
          <w:rFonts w:ascii="Calibri" w:eastAsia="Calibri" w:hAnsi="Calibri" w:cs="Calibri"/>
          <w:sz w:val="24"/>
          <w:szCs w:val="24"/>
        </w:rPr>
      </w:pPr>
      <w:r w:rsidRPr="008C4CD8">
        <w:rPr>
          <w:rFonts w:ascii="Calibri" w:eastAsia="Calibri" w:hAnsi="Calibri" w:cs="Calibri"/>
          <w:sz w:val="24"/>
          <w:szCs w:val="24"/>
        </w:rPr>
        <w:t>Table 3</w:t>
      </w:r>
      <w:r>
        <w:rPr>
          <w:rFonts w:ascii="Calibri" w:eastAsia="Calibri" w:hAnsi="Calibri" w:cs="Calibri"/>
          <w:sz w:val="24"/>
          <w:szCs w:val="24"/>
        </w:rPr>
        <w:t xml:space="preserve"> (Supplementary data)</w:t>
      </w:r>
      <w:r w:rsidRPr="008C4CD8">
        <w:rPr>
          <w:rFonts w:ascii="Calibri" w:eastAsia="Calibri" w:hAnsi="Calibri" w:cs="Calibri"/>
          <w:sz w:val="24"/>
          <w:szCs w:val="24"/>
        </w:rPr>
        <w:t>: Summary of free text question response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254"/>
        <w:gridCol w:w="3411"/>
        <w:gridCol w:w="3828"/>
      </w:tblGrid>
      <w:tr w:rsidR="00E80579" w:rsidRPr="008C4CD8" w14:paraId="75CF5A8C" w14:textId="77777777" w:rsidTr="00D36061">
        <w:tc>
          <w:tcPr>
            <w:tcW w:w="2254" w:type="dxa"/>
          </w:tcPr>
          <w:p w14:paraId="061191B6" w14:textId="77777777" w:rsidR="00E80579" w:rsidRPr="008C4CD8" w:rsidRDefault="00E80579" w:rsidP="00D36061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3411" w:type="dxa"/>
          </w:tcPr>
          <w:p w14:paraId="6B0F9B80" w14:textId="77777777" w:rsidR="00E80579" w:rsidRPr="008C4CD8" w:rsidRDefault="00E80579" w:rsidP="00D36061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b/>
                <w:sz w:val="24"/>
                <w:szCs w:val="24"/>
              </w:rPr>
              <w:t>ISP arm</w:t>
            </w:r>
          </w:p>
        </w:tc>
        <w:tc>
          <w:tcPr>
            <w:tcW w:w="3828" w:type="dxa"/>
          </w:tcPr>
          <w:p w14:paraId="50CD7A08" w14:textId="77777777" w:rsidR="00E80579" w:rsidRPr="008C4CD8" w:rsidRDefault="00E80579" w:rsidP="00D36061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b/>
                <w:sz w:val="24"/>
                <w:szCs w:val="24"/>
              </w:rPr>
              <w:t>Multimedia arm</w:t>
            </w:r>
          </w:p>
        </w:tc>
      </w:tr>
      <w:tr w:rsidR="00E80579" w:rsidRPr="008C4CD8" w14:paraId="33F10E61" w14:textId="77777777" w:rsidTr="00D36061">
        <w:tc>
          <w:tcPr>
            <w:tcW w:w="2254" w:type="dxa"/>
          </w:tcPr>
          <w:p w14:paraId="2ED19E4D" w14:textId="77777777" w:rsidR="00E80579" w:rsidRPr="008C4CD8" w:rsidRDefault="00E80579" w:rsidP="00D36061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Q 10a) Was there anything you wanted to know about the BAMP </w:t>
            </w:r>
            <w:proofErr w:type="gramStart"/>
            <w:r w:rsidRPr="008C4CD8">
              <w:rPr>
                <w:rFonts w:ascii="Calibri" w:eastAsia="Calibri" w:hAnsi="Calibri" w:cs="Calibri"/>
                <w:b/>
                <w:sz w:val="24"/>
                <w:szCs w:val="24"/>
              </w:rPr>
              <w:t>trial</w:t>
            </w:r>
            <w:proofErr w:type="gramEnd"/>
            <w:r w:rsidRPr="008C4CD8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but which wasn’t included in the information you saw?</w:t>
            </w:r>
          </w:p>
        </w:tc>
        <w:tc>
          <w:tcPr>
            <w:tcW w:w="3411" w:type="dxa"/>
          </w:tcPr>
          <w:p w14:paraId="3AB2CA1D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Yes: 8</w:t>
            </w:r>
          </w:p>
          <w:p w14:paraId="780081B7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No: 28</w:t>
            </w:r>
          </w:p>
          <w:p w14:paraId="467D38C0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Answer left blank: 16</w:t>
            </w:r>
          </w:p>
        </w:tc>
        <w:tc>
          <w:tcPr>
            <w:tcW w:w="3828" w:type="dxa"/>
          </w:tcPr>
          <w:p w14:paraId="4CF6ED8C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Yes: 7</w:t>
            </w:r>
          </w:p>
          <w:p w14:paraId="3803FEDC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No: 30 </w:t>
            </w:r>
          </w:p>
          <w:p w14:paraId="0C550016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Answer left blank: 15</w:t>
            </w:r>
          </w:p>
        </w:tc>
      </w:tr>
      <w:tr w:rsidR="00E80579" w:rsidRPr="008C4CD8" w14:paraId="48A68DED" w14:textId="77777777" w:rsidTr="00D36061">
        <w:tc>
          <w:tcPr>
            <w:tcW w:w="2254" w:type="dxa"/>
          </w:tcPr>
          <w:p w14:paraId="41C17688" w14:textId="77777777" w:rsidR="00E80579" w:rsidRPr="008C4CD8" w:rsidRDefault="00E80579" w:rsidP="00D36061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b/>
                <w:sz w:val="24"/>
                <w:szCs w:val="24"/>
              </w:rPr>
              <w:t>Q 10b) If yes, please write them here</w:t>
            </w:r>
          </w:p>
        </w:tc>
        <w:tc>
          <w:tcPr>
            <w:tcW w:w="3411" w:type="dxa"/>
          </w:tcPr>
          <w:p w14:paraId="35ED0A56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8 participants responded:</w:t>
            </w:r>
          </w:p>
          <w:p w14:paraId="61B2514B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How long it will take to see change/progress with the surgery.</w:t>
            </w:r>
          </w:p>
          <w:p w14:paraId="10E5921A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- I would have liked to see pictures of what it would look like afterwards because I </w:t>
            </w:r>
            <w:proofErr w:type="gramStart"/>
            <w:r w:rsidRPr="008C4CD8">
              <w:rPr>
                <w:rFonts w:ascii="Calibri" w:eastAsia="Calibri" w:hAnsi="Calibri" w:cs="Calibri"/>
                <w:sz w:val="24"/>
                <w:szCs w:val="24"/>
              </w:rPr>
              <w:t>couldn't</w:t>
            </w:r>
            <w:proofErr w:type="gramEnd"/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 understand it.</w:t>
            </w:r>
          </w:p>
          <w:p w14:paraId="5222997B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You could expand more on the disadvantages and the risks of the performance.</w:t>
            </w:r>
          </w:p>
          <w:p w14:paraId="1466D9B4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The before and after of having this treatment to prove it is all worth it.</w:t>
            </w:r>
          </w:p>
          <w:p w14:paraId="48BA95F2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I would have liked to know how high the possibilities of the procedure going wrong would be and if it did go wrong how it could go wrong if they knew.</w:t>
            </w:r>
          </w:p>
          <w:p w14:paraId="391750A9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Could the metal on your teeth cut or make ulcers on the side of your cheek</w:t>
            </w:r>
          </w:p>
          <w:p w14:paraId="4E7E44E0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- I </w:t>
            </w:r>
            <w:proofErr w:type="gramStart"/>
            <w:r w:rsidRPr="008C4CD8">
              <w:rPr>
                <w:rFonts w:ascii="Calibri" w:eastAsia="Calibri" w:hAnsi="Calibri" w:cs="Calibri"/>
                <w:sz w:val="24"/>
                <w:szCs w:val="24"/>
              </w:rPr>
              <w:t>don't</w:t>
            </w:r>
            <w:proofErr w:type="gramEnd"/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 understand what is the BAMP trial for.</w:t>
            </w:r>
          </w:p>
          <w:p w14:paraId="5D252B47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- No, </w:t>
            </w:r>
            <w:proofErr w:type="gramStart"/>
            <w:r w:rsidRPr="008C4CD8">
              <w:rPr>
                <w:rFonts w:ascii="Calibri" w:eastAsia="Calibri" w:hAnsi="Calibri" w:cs="Calibri"/>
                <w:sz w:val="24"/>
                <w:szCs w:val="24"/>
              </w:rPr>
              <w:t>all of</w:t>
            </w:r>
            <w:proofErr w:type="gramEnd"/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 the information was good and all that I knew.</w:t>
            </w:r>
          </w:p>
          <w:p w14:paraId="75FA1DD4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828" w:type="dxa"/>
          </w:tcPr>
          <w:p w14:paraId="17574275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9 participants responded:</w:t>
            </w:r>
          </w:p>
          <w:p w14:paraId="099D4079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How long would the procedure take, what does BAMP stand for.</w:t>
            </w:r>
          </w:p>
          <w:p w14:paraId="70BF1DBF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It made kids understand it by it being online.</w:t>
            </w:r>
          </w:p>
          <w:p w14:paraId="6EE526A3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- What happens if you </w:t>
            </w:r>
            <w:proofErr w:type="gramStart"/>
            <w:r w:rsidRPr="008C4CD8">
              <w:rPr>
                <w:rFonts w:ascii="Calibri" w:eastAsia="Calibri" w:hAnsi="Calibri" w:cs="Calibri"/>
                <w:sz w:val="24"/>
                <w:szCs w:val="24"/>
              </w:rPr>
              <w:t>don't</w:t>
            </w:r>
            <w:proofErr w:type="gramEnd"/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 take the trial and it's best you did do it?</w:t>
            </w:r>
          </w:p>
          <w:p w14:paraId="68083DF6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I would like to know if the BAMP is studied anywhere else.</w:t>
            </w:r>
          </w:p>
          <w:p w14:paraId="1F3E0539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Can the operation ever make anything worse or will it only get better?</w:t>
            </w:r>
          </w:p>
          <w:p w14:paraId="295B230A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- The details of the whole procedure and the </w:t>
            </w:r>
            <w:proofErr w:type="gramStart"/>
            <w:r w:rsidRPr="008C4CD8">
              <w:rPr>
                <w:rFonts w:ascii="Calibri" w:eastAsia="Calibri" w:hAnsi="Calibri" w:cs="Calibri"/>
                <w:sz w:val="24"/>
                <w:szCs w:val="24"/>
              </w:rPr>
              <w:t>long term</w:t>
            </w:r>
            <w:proofErr w:type="gramEnd"/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 effects</w:t>
            </w:r>
          </w:p>
          <w:p w14:paraId="285C0D7A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- I </w:t>
            </w:r>
            <w:proofErr w:type="gramStart"/>
            <w:r w:rsidRPr="008C4CD8">
              <w:rPr>
                <w:rFonts w:ascii="Calibri" w:eastAsia="Calibri" w:hAnsi="Calibri" w:cs="Calibri"/>
                <w:sz w:val="24"/>
                <w:szCs w:val="24"/>
              </w:rPr>
              <w:t>don't</w:t>
            </w:r>
            <w:proofErr w:type="gramEnd"/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 understand why some get online questionnaires and others get paper ones.</w:t>
            </w:r>
          </w:p>
          <w:p w14:paraId="6E7DC8CD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How long the operation takes.</w:t>
            </w:r>
          </w:p>
          <w:p w14:paraId="6A8D4540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- What would happen if you </w:t>
            </w:r>
            <w:proofErr w:type="gramStart"/>
            <w:r w:rsidRPr="008C4CD8">
              <w:rPr>
                <w:rFonts w:ascii="Calibri" w:eastAsia="Calibri" w:hAnsi="Calibri" w:cs="Calibri"/>
                <w:sz w:val="24"/>
                <w:szCs w:val="24"/>
              </w:rPr>
              <w:t>don't</w:t>
            </w:r>
            <w:proofErr w:type="gramEnd"/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 get braces?</w:t>
            </w:r>
          </w:p>
        </w:tc>
      </w:tr>
      <w:tr w:rsidR="00E80579" w:rsidRPr="008C4CD8" w14:paraId="4D0599C3" w14:textId="77777777" w:rsidTr="00D36061">
        <w:tc>
          <w:tcPr>
            <w:tcW w:w="2254" w:type="dxa"/>
          </w:tcPr>
          <w:p w14:paraId="389FA998" w14:textId="77777777" w:rsidR="00E80579" w:rsidRPr="008C4CD8" w:rsidRDefault="00E80579" w:rsidP="00D36061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b/>
                <w:sz w:val="24"/>
                <w:szCs w:val="24"/>
              </w:rPr>
              <w:lastRenderedPageBreak/>
              <w:t>Q 11) Can you tell us which aspect(s) about the BAMP trial was explained well in the information you saw?</w:t>
            </w:r>
          </w:p>
        </w:tc>
        <w:tc>
          <w:tcPr>
            <w:tcW w:w="3411" w:type="dxa"/>
          </w:tcPr>
          <w:p w14:paraId="603A06A8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30 participants responded. </w:t>
            </w:r>
          </w:p>
          <w:p w14:paraId="2D1E3E17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(22: answer left blank).</w:t>
            </w:r>
          </w:p>
          <w:p w14:paraId="7C40B0C6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What it was, advantages and disadvantages.</w:t>
            </w:r>
          </w:p>
          <w:p w14:paraId="58CA9384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What it was about.</w:t>
            </w:r>
          </w:p>
          <w:p w14:paraId="6E8A04E5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That it would be confidential.</w:t>
            </w:r>
          </w:p>
          <w:p w14:paraId="3FEAAC25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I think all the information in the second and first part is helpful and useful to anyone who would read it.</w:t>
            </w:r>
          </w:p>
          <w:p w14:paraId="28DAD119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About having a reverse bite.</w:t>
            </w:r>
          </w:p>
          <w:p w14:paraId="6D9474C3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How confidential it is and why I was specifically chosen to take part.</w:t>
            </w:r>
          </w:p>
          <w:p w14:paraId="73503E05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Having the surgery or not having the surgery. Group one and group two.</w:t>
            </w:r>
          </w:p>
          <w:p w14:paraId="68683648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The aspect of knowing what will happen and the benefits were explained well.</w:t>
            </w:r>
          </w:p>
          <w:p w14:paraId="00F75ABA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It talked about what could happened and they made sure that if you were unhappy then you know what to do.</w:t>
            </w:r>
          </w:p>
          <w:p w14:paraId="2C603AA2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The advantages and disadvantages.</w:t>
            </w:r>
          </w:p>
          <w:p w14:paraId="02B62103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- If you </w:t>
            </w:r>
            <w:proofErr w:type="gramStart"/>
            <w:r w:rsidRPr="008C4CD8">
              <w:rPr>
                <w:rFonts w:ascii="Calibri" w:eastAsia="Calibri" w:hAnsi="Calibri" w:cs="Calibri"/>
                <w:sz w:val="24"/>
                <w:szCs w:val="24"/>
              </w:rPr>
              <w:t>don't</w:t>
            </w:r>
            <w:proofErr w:type="gramEnd"/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 want to take part at 11-14 years old, then when you are 16-17 you get a jaw surgery.</w:t>
            </w:r>
          </w:p>
          <w:p w14:paraId="201D2BFF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- It explained well about the purpose of the study and the risks of it. </w:t>
            </w:r>
          </w:p>
          <w:p w14:paraId="1A2DA4CE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Everything but the possibility of it going wrong.</w:t>
            </w:r>
          </w:p>
          <w:p w14:paraId="6418266C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- It </w:t>
            </w:r>
            <w:proofErr w:type="gramStart"/>
            <w:r w:rsidRPr="008C4CD8">
              <w:rPr>
                <w:rFonts w:ascii="Calibri" w:eastAsia="Calibri" w:hAnsi="Calibri" w:cs="Calibri"/>
                <w:sz w:val="24"/>
                <w:szCs w:val="24"/>
              </w:rPr>
              <w:t>explains clearly</w:t>
            </w:r>
            <w:proofErr w:type="gramEnd"/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 the advantages and disadvantages of both trials.</w:t>
            </w:r>
          </w:p>
          <w:p w14:paraId="0D86EC8B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I think they explained that your information will not be shared well.</w:t>
            </w:r>
          </w:p>
          <w:p w14:paraId="0C2D507D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- You explain about the benefits of taking part and what will happen if </w:t>
            </w:r>
            <w:proofErr w:type="spellStart"/>
            <w:proofErr w:type="gramStart"/>
            <w:r w:rsidRPr="008C4CD8">
              <w:rPr>
                <w:rFonts w:ascii="Calibri" w:eastAsia="Calibri" w:hAnsi="Calibri" w:cs="Calibri"/>
                <w:sz w:val="24"/>
                <w:szCs w:val="24"/>
              </w:rPr>
              <w:t>your</w:t>
            </w:r>
            <w:proofErr w:type="spellEnd"/>
            <w:proofErr w:type="gramEnd"/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 in the surgery group.</w:t>
            </w:r>
          </w:p>
          <w:p w14:paraId="41758388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All good.</w:t>
            </w:r>
          </w:p>
          <w:p w14:paraId="5443D41E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- </w:t>
            </w:r>
            <w:proofErr w:type="gramStart"/>
            <w:r w:rsidRPr="008C4CD8">
              <w:rPr>
                <w:rFonts w:ascii="Calibri" w:eastAsia="Calibri" w:hAnsi="Calibri" w:cs="Calibri"/>
                <w:sz w:val="24"/>
                <w:szCs w:val="24"/>
              </w:rPr>
              <w:t>All of</w:t>
            </w:r>
            <w:proofErr w:type="gramEnd"/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 the benefits and disadvantages that you may face.</w:t>
            </w:r>
          </w:p>
          <w:p w14:paraId="492D6953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Benefits of the trial and why we are taking part in this trial.</w:t>
            </w:r>
          </w:p>
          <w:p w14:paraId="6E2E7A9A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The aspects that were explained well were the advantages and what happens.</w:t>
            </w:r>
          </w:p>
          <w:p w14:paraId="082263E7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- The disadvantages or risks as it is showing what are the risk and the disadvantages. It also shows what to do such as if you </w:t>
            </w:r>
            <w:proofErr w:type="gramStart"/>
            <w:r w:rsidRPr="008C4CD8">
              <w:rPr>
                <w:rFonts w:ascii="Calibri" w:eastAsia="Calibri" w:hAnsi="Calibri" w:cs="Calibri"/>
                <w:sz w:val="24"/>
                <w:szCs w:val="24"/>
              </w:rPr>
              <w:t>don't</w:t>
            </w:r>
            <w:proofErr w:type="gramEnd"/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 want to do it and when you do want to do it and it tells you what would happen for both things.</w:t>
            </w:r>
          </w:p>
          <w:p w14:paraId="2A5F556F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All of it.</w:t>
            </w:r>
          </w:p>
          <w:p w14:paraId="265D45DD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It is a lot of writing and not attractive to read and it is boring.</w:t>
            </w:r>
          </w:p>
          <w:p w14:paraId="634DEE26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They explained what it was.</w:t>
            </w:r>
          </w:p>
          <w:p w14:paraId="3FB610DB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The info that was explained was where they showed us that people have reverse bite.</w:t>
            </w:r>
          </w:p>
          <w:p w14:paraId="46B16E5C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What would happen was explained quite clearly and what I had to do.</w:t>
            </w:r>
          </w:p>
          <w:p w14:paraId="1FE3A03B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- The trial explained well about the process and different options. It also explained very well that it is completely </w:t>
            </w:r>
            <w:proofErr w:type="gramStart"/>
            <w:r w:rsidRPr="008C4CD8">
              <w:rPr>
                <w:rFonts w:ascii="Calibri" w:eastAsia="Calibri" w:hAnsi="Calibri" w:cs="Calibri"/>
                <w:sz w:val="24"/>
                <w:szCs w:val="24"/>
              </w:rPr>
              <w:t>optional</w:t>
            </w:r>
            <w:proofErr w:type="gramEnd"/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 and you don't have to take part in the trial.</w:t>
            </w:r>
          </w:p>
          <w:p w14:paraId="7A86C4FB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What happens during the study. How personal data is affected, who I can contact for help.</w:t>
            </w:r>
          </w:p>
          <w:p w14:paraId="1F3FD150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The braces part was explained there.</w:t>
            </w:r>
          </w:p>
          <w:p w14:paraId="6E4DB4EA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What do I have to do.</w:t>
            </w:r>
          </w:p>
        </w:tc>
        <w:tc>
          <w:tcPr>
            <w:tcW w:w="3828" w:type="dxa"/>
          </w:tcPr>
          <w:p w14:paraId="36226075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34 participants responded. </w:t>
            </w:r>
          </w:p>
          <w:p w14:paraId="5FDB2E43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(18: answer left blank). </w:t>
            </w:r>
          </w:p>
          <w:p w14:paraId="768A9E4C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That teenagers who have reverse bite can have jaw surgery/operation.</w:t>
            </w:r>
          </w:p>
          <w:p w14:paraId="3EE7C145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What is being tested? What will happen to me if I take part?</w:t>
            </w:r>
          </w:p>
          <w:p w14:paraId="5BEE510D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The elements which were explained well were what the procedure is, who would take part and what would happen afterwards.</w:t>
            </w:r>
          </w:p>
          <w:p w14:paraId="60A84985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I think it explained what would happen to me if I took part very well.</w:t>
            </w:r>
          </w:p>
          <w:p w14:paraId="33195F70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- When taking part what will happen and how will it feel like and that if I </w:t>
            </w:r>
            <w:proofErr w:type="gramStart"/>
            <w:r w:rsidRPr="008C4CD8">
              <w:rPr>
                <w:rFonts w:ascii="Calibri" w:eastAsia="Calibri" w:hAnsi="Calibri" w:cs="Calibri"/>
                <w:sz w:val="24"/>
                <w:szCs w:val="24"/>
              </w:rPr>
              <w:t>don't</w:t>
            </w:r>
            <w:proofErr w:type="gramEnd"/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 want to take part it's okay.</w:t>
            </w:r>
          </w:p>
          <w:p w14:paraId="6F6F29A5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It was clear what would happen if I were to take part in the operation. It was also clear that I may leave at any time.</w:t>
            </w:r>
          </w:p>
          <w:p w14:paraId="169D969B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The videos.</w:t>
            </w:r>
          </w:p>
          <w:p w14:paraId="36A76EEF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I thought the information was useful.</w:t>
            </w:r>
          </w:p>
          <w:p w14:paraId="50578A42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What it is and if I had to take part.</w:t>
            </w:r>
          </w:p>
          <w:p w14:paraId="495FF219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The disadvantages of taking part in BAMP.</w:t>
            </w:r>
          </w:p>
          <w:p w14:paraId="00D7870C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The benefits and risks.</w:t>
            </w:r>
          </w:p>
          <w:p w14:paraId="6764824B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The random selection and operation.</w:t>
            </w:r>
          </w:p>
          <w:p w14:paraId="15E75429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Benefits and risks.</w:t>
            </w:r>
          </w:p>
          <w:p w14:paraId="669470D3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There was lots of information about the trial and what taking part in the trial would mean.</w:t>
            </w:r>
          </w:p>
          <w:p w14:paraId="67B936E0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- What it </w:t>
            </w:r>
            <w:proofErr w:type="gramStart"/>
            <w:r w:rsidRPr="008C4CD8">
              <w:rPr>
                <w:rFonts w:ascii="Calibri" w:eastAsia="Calibri" w:hAnsi="Calibri" w:cs="Calibri"/>
                <w:sz w:val="24"/>
                <w:szCs w:val="24"/>
              </w:rPr>
              <w:t>actually is</w:t>
            </w:r>
            <w:proofErr w:type="gramEnd"/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 and what the effects are.</w:t>
            </w:r>
          </w:p>
          <w:p w14:paraId="477B229D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The advantages and disadvantages videos.</w:t>
            </w:r>
          </w:p>
          <w:p w14:paraId="59EBC8CF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Risks.</w:t>
            </w:r>
          </w:p>
          <w:p w14:paraId="45839CFE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- Questions section was particularly informative. Videos were also very helpful. </w:t>
            </w:r>
          </w:p>
          <w:p w14:paraId="652A9669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An operation can (illegible) when you are (illegible) to and usually wait (illegible) into help improve your reverse bite.</w:t>
            </w:r>
          </w:p>
          <w:p w14:paraId="2DD927B1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Viewed videos make it clear and short text was easy to understand.</w:t>
            </w:r>
          </w:p>
          <w:p w14:paraId="7ED47A34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The benefits and disadvantages of taking part were well explained.</w:t>
            </w:r>
          </w:p>
          <w:p w14:paraId="386112FA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How they help with fixing certain problems with the jaw and what can help your teeth via the trial.</w:t>
            </w:r>
          </w:p>
          <w:p w14:paraId="7F21E4D9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- The actual trial was well </w:t>
            </w:r>
            <w:proofErr w:type="gramStart"/>
            <w:r w:rsidRPr="008C4CD8">
              <w:rPr>
                <w:rFonts w:ascii="Calibri" w:eastAsia="Calibri" w:hAnsi="Calibri" w:cs="Calibri"/>
                <w:sz w:val="24"/>
                <w:szCs w:val="24"/>
              </w:rPr>
              <w:t>explained</w:t>
            </w:r>
            <w:proofErr w:type="gramEnd"/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 and I could understand what was happening.</w:t>
            </w:r>
          </w:p>
          <w:p w14:paraId="5255457A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- That you can get chosen if you’re lucky but if </w:t>
            </w:r>
            <w:proofErr w:type="gramStart"/>
            <w:r w:rsidRPr="008C4CD8">
              <w:rPr>
                <w:rFonts w:ascii="Calibri" w:eastAsia="Calibri" w:hAnsi="Calibri" w:cs="Calibri"/>
                <w:sz w:val="24"/>
                <w:szCs w:val="24"/>
              </w:rPr>
              <w:t>you</w:t>
            </w:r>
            <w:proofErr w:type="gramEnd"/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 not lucky you might not get it done.</w:t>
            </w:r>
          </w:p>
          <w:p w14:paraId="2C5741D9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The benefits and the risks.</w:t>
            </w:r>
          </w:p>
          <w:p w14:paraId="2A85E438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How simple it is to live normal life as you did before.</w:t>
            </w:r>
          </w:p>
          <w:p w14:paraId="6D910FA2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What is happening? What is being tested? Do I have to take part?</w:t>
            </w:r>
          </w:p>
          <w:p w14:paraId="7111AB24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- The fact that the interface and the contrast </w:t>
            </w:r>
            <w:proofErr w:type="gramStart"/>
            <w:r w:rsidRPr="008C4CD8">
              <w:rPr>
                <w:rFonts w:ascii="Calibri" w:eastAsia="Calibri" w:hAnsi="Calibri" w:cs="Calibri"/>
                <w:sz w:val="24"/>
                <w:szCs w:val="24"/>
              </w:rPr>
              <w:t>helps</w:t>
            </w:r>
            <w:proofErr w:type="gramEnd"/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 the user understand more.</w:t>
            </w:r>
          </w:p>
          <w:p w14:paraId="4DDF767E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- About what the trail </w:t>
            </w:r>
            <w:proofErr w:type="gramStart"/>
            <w:r w:rsidRPr="008C4CD8">
              <w:rPr>
                <w:rFonts w:ascii="Calibri" w:eastAsia="Calibri" w:hAnsi="Calibri" w:cs="Calibri"/>
                <w:sz w:val="24"/>
                <w:szCs w:val="24"/>
              </w:rPr>
              <w:t>actually is</w:t>
            </w:r>
            <w:proofErr w:type="gramEnd"/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 and why it's being done.</w:t>
            </w:r>
          </w:p>
          <w:p w14:paraId="10D1A7B4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What was going to happen to the jaw.</w:t>
            </w:r>
          </w:p>
          <w:p w14:paraId="561B5565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Why is it happening, what is being tested and why I have been asked to take part.</w:t>
            </w:r>
          </w:p>
          <w:p w14:paraId="71A7D596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- You </w:t>
            </w:r>
            <w:proofErr w:type="gramStart"/>
            <w:r w:rsidRPr="008C4CD8">
              <w:rPr>
                <w:rFonts w:ascii="Calibri" w:eastAsia="Calibri" w:hAnsi="Calibri" w:cs="Calibri"/>
                <w:sz w:val="24"/>
                <w:szCs w:val="24"/>
              </w:rPr>
              <w:t>have to</w:t>
            </w:r>
            <w:proofErr w:type="gramEnd"/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 normally wait until you are 17 but the trial helps you see if you can have one aged 11-14 instead.</w:t>
            </w:r>
          </w:p>
          <w:p w14:paraId="4EB9C9C9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- Why is it happening? Because it tells me what </w:t>
            </w:r>
            <w:proofErr w:type="gramStart"/>
            <w:r w:rsidRPr="008C4CD8">
              <w:rPr>
                <w:rFonts w:ascii="Calibri" w:eastAsia="Calibri" w:hAnsi="Calibri" w:cs="Calibri"/>
                <w:sz w:val="24"/>
                <w:szCs w:val="24"/>
              </w:rPr>
              <w:t>will</w:t>
            </w:r>
            <w:proofErr w:type="gramEnd"/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 happen if I wanted to take part. And it would help people as well.</w:t>
            </w:r>
          </w:p>
          <w:p w14:paraId="487F0C3F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All of them were explained good and I understood them all well.</w:t>
            </w:r>
          </w:p>
        </w:tc>
      </w:tr>
      <w:tr w:rsidR="00E80579" w:rsidRPr="008C4CD8" w14:paraId="194EC7E2" w14:textId="77777777" w:rsidTr="00D36061">
        <w:tc>
          <w:tcPr>
            <w:tcW w:w="2254" w:type="dxa"/>
          </w:tcPr>
          <w:p w14:paraId="6AE8B59D" w14:textId="77777777" w:rsidR="00E80579" w:rsidRPr="008C4CD8" w:rsidRDefault="00E80579" w:rsidP="00D36061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b/>
                <w:sz w:val="24"/>
                <w:szCs w:val="24"/>
              </w:rPr>
              <w:t>Q 12) If you have any other comments about the information you were given about the BAMP trial, please write them here.</w:t>
            </w:r>
          </w:p>
        </w:tc>
        <w:tc>
          <w:tcPr>
            <w:tcW w:w="3411" w:type="dxa"/>
          </w:tcPr>
          <w:p w14:paraId="7C8C37D3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2 participants responded: </w:t>
            </w:r>
          </w:p>
          <w:p w14:paraId="2A469A28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- I think it </w:t>
            </w:r>
            <w:proofErr w:type="gramStart"/>
            <w:r w:rsidRPr="008C4CD8">
              <w:rPr>
                <w:rFonts w:ascii="Calibri" w:eastAsia="Calibri" w:hAnsi="Calibri" w:cs="Calibri"/>
                <w:sz w:val="24"/>
                <w:szCs w:val="24"/>
              </w:rPr>
              <w:t>isn't</w:t>
            </w:r>
            <w:proofErr w:type="gramEnd"/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 very attractive.</w:t>
            </w:r>
          </w:p>
          <w:p w14:paraId="7194B7C9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As a mother, I feel this is a lot of information for his age group. Thank you.</w:t>
            </w:r>
          </w:p>
          <w:p w14:paraId="715B9041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60B9FFBA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828" w:type="dxa"/>
          </w:tcPr>
          <w:p w14:paraId="5A9474FC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8 participants responded:</w:t>
            </w:r>
          </w:p>
          <w:p w14:paraId="0C58CF67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- The information was explained </w:t>
            </w:r>
            <w:proofErr w:type="gramStart"/>
            <w:r w:rsidRPr="008C4CD8">
              <w:rPr>
                <w:rFonts w:ascii="Calibri" w:eastAsia="Calibri" w:hAnsi="Calibri" w:cs="Calibri"/>
                <w:sz w:val="24"/>
                <w:szCs w:val="24"/>
              </w:rPr>
              <w:t>clearly</w:t>
            </w:r>
            <w:proofErr w:type="gramEnd"/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 and it would be able to explain to someone who doesn't know what the BAMP trial what it is about and what happens.</w:t>
            </w:r>
          </w:p>
          <w:p w14:paraId="46194C74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How long does it take?</w:t>
            </w:r>
          </w:p>
          <w:p w14:paraId="5396D428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- It was very </w:t>
            </w:r>
            <w:proofErr w:type="gramStart"/>
            <w:r w:rsidRPr="008C4CD8">
              <w:rPr>
                <w:rFonts w:ascii="Calibri" w:eastAsia="Calibri" w:hAnsi="Calibri" w:cs="Calibri"/>
                <w:sz w:val="24"/>
                <w:szCs w:val="24"/>
              </w:rPr>
              <w:t>understandable</w:t>
            </w:r>
            <w:proofErr w:type="gramEnd"/>
            <w:r w:rsidRPr="008C4CD8">
              <w:rPr>
                <w:rFonts w:ascii="Calibri" w:eastAsia="Calibri" w:hAnsi="Calibri" w:cs="Calibri"/>
                <w:sz w:val="24"/>
                <w:szCs w:val="24"/>
              </w:rPr>
              <w:t xml:space="preserve"> and the information is easy to be viewed.</w:t>
            </w:r>
          </w:p>
          <w:p w14:paraId="5C55F073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The information helps me understand the BAMP trial and what it does to help.</w:t>
            </w:r>
          </w:p>
          <w:p w14:paraId="67F65786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The vodcast /cartoons were useful.</w:t>
            </w:r>
          </w:p>
          <w:p w14:paraId="70889129" w14:textId="77777777" w:rsidR="00E80579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780537">
              <w:rPr>
                <w:rFonts w:ascii="Calibri" w:eastAsia="Calibri" w:hAnsi="Calibri" w:cs="Calibri"/>
                <w:sz w:val="24"/>
                <w:szCs w:val="24"/>
              </w:rPr>
              <w:t xml:space="preserve">- Some visuals of before and after BAMP would be informative. The website very easily laid out and easy to navigate and understand. </w:t>
            </w:r>
          </w:p>
          <w:p w14:paraId="4235B7CC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The information was helpful when trying to understand how the trial helps.</w:t>
            </w:r>
          </w:p>
          <w:p w14:paraId="21D8E826" w14:textId="77777777" w:rsidR="00E80579" w:rsidRPr="008C4CD8" w:rsidRDefault="00E80579" w:rsidP="00D36061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8C4CD8">
              <w:rPr>
                <w:rFonts w:ascii="Calibri" w:eastAsia="Calibri" w:hAnsi="Calibri" w:cs="Calibri"/>
                <w:sz w:val="24"/>
                <w:szCs w:val="24"/>
              </w:rPr>
              <w:t>- The main reason of the trial was hard to understand. I think it should be written boldly on the homepage of the website.</w:t>
            </w:r>
          </w:p>
        </w:tc>
      </w:tr>
    </w:tbl>
    <w:p w14:paraId="7E56E6EA" w14:textId="77777777" w:rsidR="00E80579" w:rsidRPr="008C4CD8" w:rsidRDefault="00E80579" w:rsidP="00E80579">
      <w:pPr>
        <w:rPr>
          <w:rFonts w:ascii="Calibri" w:eastAsia="Calibri" w:hAnsi="Calibri" w:cs="Calibri"/>
          <w:b/>
          <w:sz w:val="24"/>
          <w:szCs w:val="24"/>
        </w:rPr>
      </w:pPr>
    </w:p>
    <w:p w14:paraId="66E59997" w14:textId="77777777" w:rsidR="00E80579" w:rsidRPr="008C4CD8" w:rsidRDefault="00E80579" w:rsidP="00E80579">
      <w:pPr>
        <w:rPr>
          <w:rFonts w:ascii="Calibri" w:eastAsia="Calibri" w:hAnsi="Calibri" w:cs="Calibri"/>
          <w:b/>
          <w:sz w:val="24"/>
          <w:szCs w:val="24"/>
        </w:rPr>
      </w:pPr>
    </w:p>
    <w:p w14:paraId="3E2FECD2" w14:textId="77777777" w:rsidR="00FE247B" w:rsidRDefault="00FE247B"/>
    <w:sectPr w:rsidR="00FE24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579"/>
    <w:rsid w:val="00E80579"/>
    <w:rsid w:val="00FE2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632C0"/>
  <w15:chartTrackingRefBased/>
  <w15:docId w15:val="{9DA4A0F8-1BBA-4DD2-B4FC-ABEA3F2A2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57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05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79</Words>
  <Characters>6152</Characters>
  <Application>Microsoft Office Word</Application>
  <DocSecurity>0</DocSecurity>
  <Lines>51</Lines>
  <Paragraphs>14</Paragraphs>
  <ScaleCrop>false</ScaleCrop>
  <Company/>
  <LinksUpToDate>false</LinksUpToDate>
  <CharactersWithSpaces>7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Duggan</dc:creator>
  <cp:keywords/>
  <dc:description/>
  <cp:lastModifiedBy>Joanne Duggan</cp:lastModifiedBy>
  <cp:revision>1</cp:revision>
  <dcterms:created xsi:type="dcterms:W3CDTF">2021-06-07T13:28:00Z</dcterms:created>
  <dcterms:modified xsi:type="dcterms:W3CDTF">2021-06-07T13:28:00Z</dcterms:modified>
</cp:coreProperties>
</file>